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09" w:type="dxa"/>
        <w:tblLook w:val="04A0" w:firstRow="1" w:lastRow="0" w:firstColumn="1" w:lastColumn="0" w:noHBand="0" w:noVBand="1"/>
      </w:tblPr>
      <w:tblGrid>
        <w:gridCol w:w="271"/>
        <w:gridCol w:w="4769"/>
        <w:gridCol w:w="90"/>
        <w:gridCol w:w="887"/>
        <w:gridCol w:w="1082"/>
        <w:gridCol w:w="90"/>
        <w:gridCol w:w="1830"/>
        <w:gridCol w:w="90"/>
      </w:tblGrid>
      <w:tr w:rsidR="002C173B" w:rsidRPr="003D0C0A" w14:paraId="13466D9D" w14:textId="77777777" w:rsidTr="00E56517">
        <w:trPr>
          <w:trHeight w:val="340"/>
        </w:trPr>
        <w:tc>
          <w:tcPr>
            <w:tcW w:w="9109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037B" w14:textId="77777777" w:rsidR="002C173B" w:rsidRPr="00DC16DA" w:rsidRDefault="002C173B" w:rsidP="00E56517">
            <w:pPr>
              <w:pStyle w:val="Heading1"/>
              <w:rPr>
                <w:rStyle w:val="Strong"/>
                <w:b/>
                <w:bCs w:val="0"/>
              </w:rPr>
            </w:pPr>
            <w:bookmarkStart w:id="0" w:name="_Toc179311458"/>
            <w:r w:rsidRPr="00DC16DA">
              <w:rPr>
                <w:rStyle w:val="Strong"/>
              </w:rPr>
              <w:t>Supplementary Table S1. GAMM regression table for term s(Age)</w:t>
            </w:r>
            <w:bookmarkEnd w:id="0"/>
          </w:p>
        </w:tc>
      </w:tr>
      <w:tr w:rsidR="002C173B" w:rsidRPr="003D0C0A" w14:paraId="0876C5D8" w14:textId="77777777" w:rsidTr="00E56517">
        <w:trPr>
          <w:gridAfter w:val="1"/>
          <w:wAfter w:w="90" w:type="dxa"/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D11E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1E66" w14:textId="77777777" w:rsidR="002C173B" w:rsidRPr="003D0C0A" w:rsidRDefault="002C173B" w:rsidP="00E56517">
            <w:pPr>
              <w:rPr>
                <w:rFonts w:ascii="Calibri" w:hAnsi="Calibri" w:cs="Calibri"/>
              </w:rPr>
            </w:pP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193B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Statistics (</w:t>
            </w:r>
            <w:r w:rsidRPr="003D0C0A">
              <w:rPr>
                <w:rFonts w:ascii="Calibri" w:hAnsi="Calibri" w:cs="Calibri"/>
                <w:i/>
                <w:iCs/>
                <w:color w:val="000000"/>
              </w:rPr>
              <w:t>F</w:t>
            </w:r>
            <w:r w:rsidRPr="003D0C0A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AEAB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2C173B" w:rsidRPr="003D0C0A" w14:paraId="633B9847" w14:textId="77777777" w:rsidTr="00E56517">
        <w:trPr>
          <w:gridAfter w:val="1"/>
          <w:wAfter w:w="90" w:type="dxa"/>
          <w:trHeight w:val="320"/>
        </w:trPr>
        <w:tc>
          <w:tcPr>
            <w:tcW w:w="5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9C46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Global measures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1B18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569E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</w:rPr>
            </w:pPr>
          </w:p>
        </w:tc>
      </w:tr>
      <w:tr w:rsidR="002C173B" w:rsidRPr="003D0C0A" w14:paraId="7F7B71C7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D46F" w14:textId="77777777" w:rsidR="002C173B" w:rsidRPr="003D0C0A" w:rsidRDefault="002C173B" w:rsidP="00E56517">
            <w:pPr>
              <w:rPr>
                <w:rFonts w:ascii="Calibri" w:hAnsi="Calibri" w:cs="Calibri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445F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 xml:space="preserve">Average positively age-related </w:t>
            </w:r>
            <w:r>
              <w:rPr>
                <w:rFonts w:ascii="Calibri" w:hAnsi="Calibri" w:cs="Calibri"/>
                <w:color w:val="000000"/>
              </w:rPr>
              <w:t>RS</w:t>
            </w:r>
            <w:r w:rsidRPr="003D0C0A">
              <w:rPr>
                <w:rFonts w:ascii="Calibri" w:hAnsi="Calibri" w:cs="Calibri"/>
                <w:color w:val="000000"/>
              </w:rPr>
              <w:t>FC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C423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97D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761BEA07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E989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0B8D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 xml:space="preserve">Average negatively age-related </w:t>
            </w:r>
            <w:r>
              <w:rPr>
                <w:rFonts w:ascii="Calibri" w:hAnsi="Calibri" w:cs="Calibri"/>
                <w:color w:val="000000"/>
              </w:rPr>
              <w:t>RS</w:t>
            </w:r>
            <w:r w:rsidRPr="003D0C0A">
              <w:rPr>
                <w:rFonts w:ascii="Calibri" w:hAnsi="Calibri" w:cs="Calibri"/>
                <w:color w:val="000000"/>
              </w:rPr>
              <w:t>FC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17D0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9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3624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7F521B64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FE6A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E353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Average positively age-related GE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D78B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8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DB04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510F064C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BD99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4A35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Average negatively age-related GE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B2DD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18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996F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4B89CB74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7CAF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0EB4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Average positively age-related LE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F404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6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3B7C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5B79E3A2" w14:textId="77777777" w:rsidTr="00E56517">
        <w:trPr>
          <w:trHeight w:val="32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FEF4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Network measures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9A00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D727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</w:rPr>
            </w:pPr>
          </w:p>
        </w:tc>
      </w:tr>
      <w:tr w:rsidR="002C173B" w:rsidRPr="003D0C0A" w14:paraId="2FF18F7E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B057" w14:textId="77777777" w:rsidR="002C173B" w:rsidRPr="003D0C0A" w:rsidRDefault="002C173B" w:rsidP="00E56517">
            <w:pPr>
              <w:rPr>
                <w:rFonts w:ascii="Calibri" w:hAnsi="Calibri" w:cs="Calibri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E86D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 xml:space="preserve">R Sensorimotor - R Sensorimotor 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69F3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6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6CA3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36A4CACE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AC5D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5296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 xml:space="preserve">R Sensorimotor - L Sensorimotor 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266D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3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E695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2E30B072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113B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00D1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R Sensorimotor - L Tempor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197C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77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6F6E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930A5B">
              <w:rPr>
                <w:rFonts w:ascii="Calibri" w:hAnsi="Calibri" w:cs="Calibri"/>
                <w:color w:val="000000"/>
              </w:rPr>
              <w:t>3.13e-06</w:t>
            </w:r>
            <w:r w:rsidRPr="003D0C0A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2C173B" w:rsidRPr="003D0C0A" w14:paraId="7D736F3E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C4F5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9FAD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R Sensorimotor - Occipital and Cerebellum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A449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33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68B3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654CE4BF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A405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2F74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R Sensorimotor - Subcortic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5499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86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5B28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381</w:t>
            </w:r>
            <w:r w:rsidRPr="003D0C0A">
              <w:rPr>
                <w:rFonts w:ascii="Calibri" w:hAnsi="Calibri" w:cs="Calibri"/>
                <w:color w:val="000000"/>
              </w:rPr>
              <w:t xml:space="preserve"> *</w:t>
            </w:r>
          </w:p>
        </w:tc>
      </w:tr>
      <w:tr w:rsidR="002C173B" w:rsidRPr="003D0C0A" w14:paraId="1B0EC63B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5DB6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DF4B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R Sensorimotor - Inf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015D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9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FA57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56303296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8B1E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D4E5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R Sensorimotor - Sup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0440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16D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739</w:t>
            </w:r>
          </w:p>
        </w:tc>
      </w:tr>
      <w:tr w:rsidR="002C173B" w:rsidRPr="003D0C0A" w14:paraId="7284CDF8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82FB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8C88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R Sensorimotor - R Tempor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23D6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9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7D5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</w:tr>
      <w:tr w:rsidR="002C173B" w:rsidRPr="003D0C0A" w14:paraId="1B946B8C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89E5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F81F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 xml:space="preserve">L Sensorimotor - L Sensorimotor 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A6B0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6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7738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04</w:t>
            </w:r>
            <w:r w:rsidRPr="003D0C0A">
              <w:rPr>
                <w:rFonts w:ascii="Calibri" w:hAnsi="Calibri" w:cs="Calibri"/>
                <w:color w:val="000000"/>
              </w:rPr>
              <w:t xml:space="preserve"> *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2C173B" w:rsidRPr="003D0C0A" w14:paraId="430D188B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A949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1DAE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L Sensorimotor - L Tempor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C9E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1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09E9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</w:tr>
      <w:tr w:rsidR="002C173B" w:rsidRPr="003D0C0A" w14:paraId="49F754FF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71B9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AF42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L Sensorimotor - Occipital and Cerebellum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43C8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237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0A19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627</w:t>
            </w:r>
          </w:p>
        </w:tc>
      </w:tr>
      <w:tr w:rsidR="002C173B" w:rsidRPr="003D0C0A" w14:paraId="49EDC4EE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9467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FE1F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L Sensorimotor - Subcortic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C8C7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1C7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4</w:t>
            </w:r>
            <w:r w:rsidRPr="003D0C0A">
              <w:rPr>
                <w:rFonts w:ascii="Calibri" w:hAnsi="Calibri" w:cs="Calibri"/>
                <w:color w:val="000000"/>
              </w:rPr>
              <w:t>e-0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3D0C0A">
              <w:rPr>
                <w:rFonts w:ascii="Calibri" w:hAnsi="Calibri" w:cs="Calibri"/>
                <w:color w:val="000000"/>
              </w:rPr>
              <w:t xml:space="preserve"> ***</w:t>
            </w:r>
          </w:p>
        </w:tc>
      </w:tr>
      <w:tr w:rsidR="002C173B" w:rsidRPr="003D0C0A" w14:paraId="59E58EC6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BF0B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E802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L Sensorimotor - Inf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547E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3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2F5C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e-06</w:t>
            </w:r>
            <w:r w:rsidRPr="003D0C0A">
              <w:rPr>
                <w:rFonts w:ascii="Calibri" w:hAnsi="Calibri" w:cs="Calibri"/>
                <w:color w:val="000000"/>
              </w:rPr>
              <w:t xml:space="preserve"> ***</w:t>
            </w:r>
          </w:p>
        </w:tc>
      </w:tr>
      <w:tr w:rsidR="002C173B" w:rsidRPr="003D0C0A" w14:paraId="22E52957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1E2A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2219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L Sensorimotor - Sup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080E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9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B4EF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38942252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B377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B34B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L Sensorimotor - R Tempor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4700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9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7D21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76C9FF60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7AA2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6055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L Temporal - L Tempor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81A9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36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FA2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</w:rPr>
              <w:t xml:space="preserve">4 </w:t>
            </w:r>
            <w:r w:rsidRPr="003D0C0A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2C173B" w:rsidRPr="003D0C0A" w14:paraId="60D478D8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0AE0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F6BD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L Temporal - Occipital and Cerebellum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6F74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10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70DC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  <w:r w:rsidRPr="003D0C0A">
              <w:rPr>
                <w:rFonts w:ascii="Calibri" w:hAnsi="Calibri" w:cs="Calibri"/>
                <w:color w:val="000000"/>
              </w:rPr>
              <w:t>e-0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3D0C0A">
              <w:rPr>
                <w:rFonts w:ascii="Calibri" w:hAnsi="Calibri" w:cs="Calibri"/>
                <w:color w:val="000000"/>
              </w:rPr>
              <w:t xml:space="preserve"> ***</w:t>
            </w:r>
          </w:p>
        </w:tc>
      </w:tr>
      <w:tr w:rsidR="002C173B" w:rsidRPr="003D0C0A" w14:paraId="1F6430AB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D6E7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2CFE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L Temporal - Subcortic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D447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7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96FC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09831475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D1FB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7D6D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L Temporal - Inf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8002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2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BC85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  <w:r w:rsidRPr="003D0C0A">
              <w:rPr>
                <w:rFonts w:ascii="Calibri" w:hAnsi="Calibri" w:cs="Calibri"/>
                <w:color w:val="000000"/>
              </w:rPr>
              <w:t>e-0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3D0C0A">
              <w:rPr>
                <w:rFonts w:ascii="Calibri" w:hAnsi="Calibri" w:cs="Calibri"/>
                <w:color w:val="000000"/>
              </w:rPr>
              <w:t xml:space="preserve"> ***</w:t>
            </w:r>
          </w:p>
        </w:tc>
      </w:tr>
      <w:tr w:rsidR="002C173B" w:rsidRPr="003D0C0A" w14:paraId="6B4C09BC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93B1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8FD8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L Temporal - Sup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2130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83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38D5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  <w:r w:rsidRPr="003D0C0A">
              <w:rPr>
                <w:rFonts w:ascii="Calibri" w:hAnsi="Calibri" w:cs="Calibri"/>
                <w:color w:val="000000"/>
              </w:rPr>
              <w:t>e-0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3D0C0A">
              <w:rPr>
                <w:rFonts w:ascii="Calibri" w:hAnsi="Calibri" w:cs="Calibri"/>
                <w:color w:val="000000"/>
              </w:rPr>
              <w:t xml:space="preserve"> ***</w:t>
            </w:r>
          </w:p>
        </w:tc>
      </w:tr>
      <w:tr w:rsidR="002C173B" w:rsidRPr="003D0C0A" w14:paraId="247C2E2D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60A4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A46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L Temporal - R Tempor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18FA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52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F57B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2FB3E915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3A8E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3AFD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Occipital and Cerebellum - Occipital and Cerebellum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0135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96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2D7C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55D67DB6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87D9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52AA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Occipital and Cerebellum - Subcortic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44DC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6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847D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5DBFC5A9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81D7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DCF6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Occipital and Cerebellum - Inf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AAA0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74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8D1F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3D0C0A">
              <w:rPr>
                <w:rFonts w:ascii="Calibri" w:hAnsi="Calibri" w:cs="Calibri"/>
                <w:color w:val="000000"/>
              </w:rPr>
              <w:t xml:space="preserve"> **</w:t>
            </w:r>
          </w:p>
        </w:tc>
      </w:tr>
      <w:tr w:rsidR="002C173B" w:rsidRPr="003D0C0A" w14:paraId="5F05CB24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D7B6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297F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Occipital and Cerebellum - Sup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D8CF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57B6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522</w:t>
            </w:r>
          </w:p>
        </w:tc>
      </w:tr>
      <w:tr w:rsidR="002C173B" w:rsidRPr="003D0C0A" w14:paraId="6F6820ED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FED0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707D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Occipital and Cerebellum - R Tempor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6012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5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8BB2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6F8298C2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0848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6016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Subcortical - Subcortic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1319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79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5729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03CA67C6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4BA8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2534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Subcortical - Inf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0613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3.</w:t>
            </w:r>
            <w:r>
              <w:rPr>
                <w:rFonts w:ascii="Calibri" w:hAnsi="Calibri" w:cs="Calibri"/>
                <w:color w:val="000000"/>
              </w:rPr>
              <w:t>566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C201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0.01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3D0C0A">
              <w:rPr>
                <w:rFonts w:ascii="Calibri" w:hAnsi="Calibri" w:cs="Calibri"/>
                <w:color w:val="000000"/>
              </w:rPr>
              <w:t xml:space="preserve"> *</w:t>
            </w:r>
          </w:p>
        </w:tc>
      </w:tr>
      <w:tr w:rsidR="002C173B" w:rsidRPr="003D0C0A" w14:paraId="42A0FC29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CE61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229A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Subcortical - Sup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2CBD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5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0A62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0.001 **</w:t>
            </w:r>
          </w:p>
        </w:tc>
      </w:tr>
      <w:tr w:rsidR="002C173B" w:rsidRPr="003D0C0A" w14:paraId="2C3A1E87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9154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496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Subcortical - R Tempor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ACDE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4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6331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</w:t>
            </w:r>
            <w:r w:rsidRPr="003D0C0A">
              <w:rPr>
                <w:rFonts w:ascii="Calibri" w:hAnsi="Calibri" w:cs="Calibri"/>
                <w:color w:val="000000"/>
              </w:rPr>
              <w:t>e-0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3D0C0A">
              <w:rPr>
                <w:rFonts w:ascii="Calibri" w:hAnsi="Calibri" w:cs="Calibri"/>
                <w:color w:val="000000"/>
              </w:rPr>
              <w:t xml:space="preserve"> ***</w:t>
            </w:r>
          </w:p>
        </w:tc>
      </w:tr>
      <w:tr w:rsidR="002C173B" w:rsidRPr="003D0C0A" w14:paraId="1A96BC77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DEB5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B266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Inferior frontal - Inf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DB6F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8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E5C6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5</w:t>
            </w:r>
            <w:r w:rsidRPr="003D0C0A">
              <w:rPr>
                <w:rFonts w:ascii="Calibri" w:hAnsi="Calibri" w:cs="Calibri"/>
                <w:color w:val="000000"/>
              </w:rPr>
              <w:t>e-0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3D0C0A">
              <w:rPr>
                <w:rFonts w:ascii="Calibri" w:hAnsi="Calibri" w:cs="Calibri"/>
                <w:color w:val="000000"/>
              </w:rPr>
              <w:t xml:space="preserve"> ***</w:t>
            </w:r>
          </w:p>
        </w:tc>
      </w:tr>
      <w:tr w:rsidR="002C173B" w:rsidRPr="003D0C0A" w14:paraId="665DB259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B69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EE3D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Inferior frontal - Sup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84DB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2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B893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178DF017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DD18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B69D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Inferior frontal - R Tempor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7727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2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165F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50AC659B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0F6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C675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Superior frontal - Superior front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4F39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84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F395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334E96FE" w14:textId="77777777" w:rsidTr="00E56517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A48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B002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Superior frontal - R Tempor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0AE2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4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29FC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0CEF3DEE" w14:textId="77777777" w:rsidTr="00E56517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5E12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CC389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R Temporal - R Temporal</w:t>
            </w:r>
          </w:p>
        </w:tc>
        <w:tc>
          <w:tcPr>
            <w:tcW w:w="20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6474B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3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F0FE" w14:textId="77777777" w:rsidR="002C173B" w:rsidRPr="003D0C0A" w:rsidRDefault="002C173B" w:rsidP="00E56517">
            <w:pPr>
              <w:jc w:val="right"/>
              <w:rPr>
                <w:rFonts w:ascii="Calibri" w:hAnsi="Calibri" w:cs="Calibri"/>
                <w:color w:val="000000"/>
              </w:rPr>
            </w:pPr>
            <w:r w:rsidRPr="003D0C0A">
              <w:rPr>
                <w:rFonts w:ascii="Calibri" w:hAnsi="Calibri" w:cs="Calibri"/>
                <w:color w:val="000000"/>
              </w:rPr>
              <w:t>&lt;2e-16 ***</w:t>
            </w:r>
          </w:p>
        </w:tc>
      </w:tr>
      <w:tr w:rsidR="002C173B" w:rsidRPr="003D0C0A" w14:paraId="50C8BE08" w14:textId="77777777" w:rsidTr="00E56517">
        <w:trPr>
          <w:trHeight w:val="320"/>
        </w:trPr>
        <w:tc>
          <w:tcPr>
            <w:tcW w:w="60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9E77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0C0A">
              <w:rPr>
                <w:rFonts w:ascii="Calibri" w:hAnsi="Calibri" w:cs="Calibri"/>
                <w:color w:val="000000"/>
              </w:rPr>
              <w:t>Signif</w:t>
            </w:r>
            <w:proofErr w:type="spellEnd"/>
            <w:r w:rsidRPr="003D0C0A">
              <w:rPr>
                <w:rFonts w:ascii="Calibri" w:hAnsi="Calibri" w:cs="Calibri"/>
                <w:color w:val="000000"/>
              </w:rPr>
              <w:t xml:space="preserve">. codes:  0 *** 0.001 ** 0.01 * 0.05 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0E3F" w14:textId="77777777" w:rsidR="002C173B" w:rsidRPr="003D0C0A" w:rsidRDefault="002C173B" w:rsidP="00E5651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90FA" w14:textId="77777777" w:rsidR="002C173B" w:rsidRPr="003D0C0A" w:rsidRDefault="002C173B" w:rsidP="00E56517">
            <w:pPr>
              <w:rPr>
                <w:rFonts w:ascii="Calibri" w:hAnsi="Calibri" w:cs="Calibri"/>
              </w:rPr>
            </w:pPr>
          </w:p>
        </w:tc>
      </w:tr>
    </w:tbl>
    <w:p w14:paraId="2330D9E1" w14:textId="77777777" w:rsidR="00B90D81" w:rsidRDefault="00B90D81"/>
    <w:sectPr w:rsidR="00B90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3B"/>
    <w:rsid w:val="00001B59"/>
    <w:rsid w:val="00055CE1"/>
    <w:rsid w:val="000B3A85"/>
    <w:rsid w:val="000D0390"/>
    <w:rsid w:val="000E6A0D"/>
    <w:rsid w:val="000F1685"/>
    <w:rsid w:val="001142D0"/>
    <w:rsid w:val="00125C90"/>
    <w:rsid w:val="001A0E88"/>
    <w:rsid w:val="001B4182"/>
    <w:rsid w:val="001C03F1"/>
    <w:rsid w:val="001C27CA"/>
    <w:rsid w:val="001E1BDD"/>
    <w:rsid w:val="001F7CFB"/>
    <w:rsid w:val="00231C64"/>
    <w:rsid w:val="0025795B"/>
    <w:rsid w:val="00274FEC"/>
    <w:rsid w:val="002900C7"/>
    <w:rsid w:val="002C173B"/>
    <w:rsid w:val="00300450"/>
    <w:rsid w:val="00315621"/>
    <w:rsid w:val="0040689B"/>
    <w:rsid w:val="00434F0D"/>
    <w:rsid w:val="0044446E"/>
    <w:rsid w:val="004675A3"/>
    <w:rsid w:val="004C27E4"/>
    <w:rsid w:val="004F4F70"/>
    <w:rsid w:val="005203B7"/>
    <w:rsid w:val="0058450A"/>
    <w:rsid w:val="005A350E"/>
    <w:rsid w:val="005F0532"/>
    <w:rsid w:val="00607BBB"/>
    <w:rsid w:val="00607CED"/>
    <w:rsid w:val="006A32FA"/>
    <w:rsid w:val="006C32EF"/>
    <w:rsid w:val="006C3A6D"/>
    <w:rsid w:val="00712A66"/>
    <w:rsid w:val="00715B92"/>
    <w:rsid w:val="00731234"/>
    <w:rsid w:val="007B2A6B"/>
    <w:rsid w:val="007F55DA"/>
    <w:rsid w:val="00824DAE"/>
    <w:rsid w:val="008A7C2A"/>
    <w:rsid w:val="008C233C"/>
    <w:rsid w:val="008D0F0E"/>
    <w:rsid w:val="008F5785"/>
    <w:rsid w:val="0092605B"/>
    <w:rsid w:val="009263A5"/>
    <w:rsid w:val="009411AF"/>
    <w:rsid w:val="009A1695"/>
    <w:rsid w:val="009B02D0"/>
    <w:rsid w:val="009F1ABC"/>
    <w:rsid w:val="00A22023"/>
    <w:rsid w:val="00A221D7"/>
    <w:rsid w:val="00A629B2"/>
    <w:rsid w:val="00A66F51"/>
    <w:rsid w:val="00A87C41"/>
    <w:rsid w:val="00AA13A4"/>
    <w:rsid w:val="00AA1962"/>
    <w:rsid w:val="00B90D81"/>
    <w:rsid w:val="00BB370D"/>
    <w:rsid w:val="00BE3577"/>
    <w:rsid w:val="00BE5730"/>
    <w:rsid w:val="00C216DE"/>
    <w:rsid w:val="00C94FA9"/>
    <w:rsid w:val="00CC5750"/>
    <w:rsid w:val="00CE5512"/>
    <w:rsid w:val="00D11B29"/>
    <w:rsid w:val="00D13EC9"/>
    <w:rsid w:val="00D56098"/>
    <w:rsid w:val="00D86FAF"/>
    <w:rsid w:val="00D93068"/>
    <w:rsid w:val="00D94708"/>
    <w:rsid w:val="00E42B8F"/>
    <w:rsid w:val="00E84FED"/>
    <w:rsid w:val="00F4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0541B"/>
  <w15:chartTrackingRefBased/>
  <w15:docId w15:val="{7697AE68-9809-964B-B061-6DAFA9B52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73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73B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73B"/>
    <w:rPr>
      <w:rFonts w:eastAsiaTheme="majorEastAsia" w:cstheme="majorBidi"/>
      <w:b/>
      <w:color w:val="000000" w:themeColor="text1"/>
      <w:kern w:val="0"/>
      <w:szCs w:val="32"/>
      <w14:ligatures w14:val="none"/>
    </w:rPr>
  </w:style>
  <w:style w:type="character" w:styleId="Strong">
    <w:name w:val="Strong"/>
    <w:basedOn w:val="DefaultParagraphFont"/>
    <w:uiPriority w:val="22"/>
    <w:qFormat/>
    <w:rsid w:val="002C17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, Lanxin</cp:lastModifiedBy>
  <cp:revision>1</cp:revision>
  <dcterms:created xsi:type="dcterms:W3CDTF">2024-10-11T16:09:00Z</dcterms:created>
  <dcterms:modified xsi:type="dcterms:W3CDTF">2024-10-11T16:10:00Z</dcterms:modified>
</cp:coreProperties>
</file>